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8EB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 w14:paraId="19084E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778"/>
        <w:gridCol w:w="3691"/>
      </w:tblGrid>
      <w:tr w14:paraId="63EA5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 w14:paraId="084E24F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</w:tcPr>
          <w:p w14:paraId="41FC00F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</w:tcPr>
          <w:p w14:paraId="263DA7C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 w14:paraId="06DD6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 w14:paraId="1B62E2B1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217" w:type="pct"/>
            <w:tcBorders>
              <w:top w:val="single" w:color="auto" w:sz="4" w:space="0"/>
            </w:tcBorders>
            <w:vAlign w:val="center"/>
          </w:tcPr>
          <w:p w14:paraId="6F15608D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66" w:type="pct"/>
            <w:tcBorders>
              <w:top w:val="single" w:color="auto" w:sz="4" w:space="0"/>
            </w:tcBorders>
            <w:vAlign w:val="center"/>
          </w:tcPr>
          <w:p w14:paraId="041AB378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 w14:paraId="19CA5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3C03E8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CER1G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C27E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GCAGTGGTCTTGCTCTTACT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CF7F2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GCCTTTCGCACTTGGATC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  <w:tr w14:paraId="61291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EDFCF7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YN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28C0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CTACCCCAGCTTCGGTGT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DD631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CCAAAGACGGTGAGTCC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</w:tbl>
    <w:p w14:paraId="1843A3C8">
      <w:pPr>
        <w:rPr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4MDQ5MjVkYmNkNWZlODA5NzBiNTg1ZTYxYzdlYmU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FBA0006"/>
    <w:rsid w:val="1178774E"/>
    <w:rsid w:val="15CF2874"/>
    <w:rsid w:val="236B029E"/>
    <w:rsid w:val="24440E18"/>
    <w:rsid w:val="25483723"/>
    <w:rsid w:val="264F7903"/>
    <w:rsid w:val="27A37AD9"/>
    <w:rsid w:val="57631203"/>
    <w:rsid w:val="633F6637"/>
    <w:rsid w:val="6B8D5402"/>
    <w:rsid w:val="6E92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238</Characters>
  <Lines>5</Lines>
  <Paragraphs>1</Paragraphs>
  <TotalTime>15</TotalTime>
  <ScaleCrop>false</ScaleCrop>
  <LinksUpToDate>false</LinksUpToDate>
  <CharactersWithSpaces>2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4-08-31T13:16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28DBF8209184C10BA1BD469CCEDA75F_12</vt:lpwstr>
  </property>
</Properties>
</file>